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F5F83" w14:textId="345E63B6" w:rsidR="00D830C7" w:rsidRPr="005F27CA" w:rsidRDefault="009565A0" w:rsidP="007A33CA">
      <w:pPr>
        <w:rPr>
          <w:rFonts w:ascii="Arial" w:hAnsi="Arial" w:cs="Arial"/>
          <w:sz w:val="28"/>
          <w:szCs w:val="28"/>
          <w:lang w:val="en-US"/>
        </w:rPr>
      </w:pPr>
      <w:r w:rsidRPr="009565A0">
        <w:rPr>
          <w:rFonts w:ascii="Arial" w:hAnsi="Arial" w:cs="Arial"/>
          <w:noProof/>
          <w:sz w:val="28"/>
          <w:szCs w:val="28"/>
        </w:rPr>
        <w:drawing>
          <wp:inline distT="0" distB="0" distL="0" distR="0" wp14:anchorId="03662C54" wp14:editId="56D9A675">
            <wp:extent cx="5850255" cy="1143000"/>
            <wp:effectExtent l="0" t="0" r="0" b="0"/>
            <wp:docPr id="5" name="Grafik 4">
              <a:extLst xmlns:a="http://schemas.openxmlformats.org/drawingml/2006/main">
                <a:ext uri="{FF2B5EF4-FFF2-40B4-BE49-F238E27FC236}">
                  <a16:creationId xmlns:a16="http://schemas.microsoft.com/office/drawing/2014/main" id="{A84E1351-8BF3-5824-E67F-2A472A9553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>
                      <a:extLst>
                        <a:ext uri="{FF2B5EF4-FFF2-40B4-BE49-F238E27FC236}">
                          <a16:creationId xmlns:a16="http://schemas.microsoft.com/office/drawing/2014/main" id="{A84E1351-8BF3-5824-E67F-2A472A9553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0255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0DA76" w14:textId="7DEC12B8" w:rsidR="001E7508" w:rsidRPr="001C39BF" w:rsidRDefault="00FD6552" w:rsidP="001C39BF">
      <w:pPr>
        <w:jc w:val="both"/>
        <w:rPr>
          <w:rFonts w:ascii="Arial" w:hAnsi="Arial" w:cs="Arial"/>
          <w:sz w:val="24"/>
          <w:szCs w:val="24"/>
          <w:lang w:val="en-US"/>
        </w:rPr>
      </w:pPr>
      <w:r w:rsidRPr="00FC40DD">
        <w:rPr>
          <w:rFonts w:ascii="Arial" w:hAnsi="Arial" w:cs="Arial"/>
          <w:b/>
          <w:bCs/>
          <w:sz w:val="24"/>
          <w:szCs w:val="24"/>
          <w:lang w:val="en-US"/>
        </w:rPr>
        <w:t>S1 Figure</w:t>
      </w:r>
      <w:r w:rsidR="00D830C7" w:rsidRPr="00FC40DD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D830C7" w:rsidRPr="001C39BF">
        <w:rPr>
          <w:rFonts w:ascii="Arial" w:hAnsi="Arial" w:cs="Arial"/>
          <w:sz w:val="24"/>
          <w:szCs w:val="24"/>
          <w:lang w:val="en-US"/>
        </w:rPr>
        <w:t xml:space="preserve"> </w:t>
      </w:r>
      <w:r w:rsidR="00C70C85" w:rsidRPr="001C39BF">
        <w:rPr>
          <w:rFonts w:ascii="Arial" w:hAnsi="Arial" w:cs="Arial"/>
          <w:sz w:val="24"/>
          <w:szCs w:val="24"/>
          <w:lang w:val="en-US"/>
        </w:rPr>
        <w:t>Out of the 44 sequences listed in S1 Table, the 5’ region</w:t>
      </w:r>
      <w:r w:rsidR="00B67933" w:rsidRPr="001C39BF">
        <w:rPr>
          <w:rFonts w:ascii="Arial" w:hAnsi="Arial" w:cs="Arial"/>
          <w:sz w:val="24"/>
          <w:szCs w:val="24"/>
          <w:lang w:val="en-US"/>
        </w:rPr>
        <w:t>s</w:t>
      </w:r>
      <w:r w:rsidR="00C70C85" w:rsidRPr="001C39BF">
        <w:rPr>
          <w:rFonts w:ascii="Arial" w:hAnsi="Arial" w:cs="Arial"/>
          <w:sz w:val="24"/>
          <w:szCs w:val="24"/>
          <w:lang w:val="en-US"/>
        </w:rPr>
        <w:t xml:space="preserve"> of </w:t>
      </w:r>
      <w:r w:rsidR="00EF0F05" w:rsidRPr="001C39BF">
        <w:rPr>
          <w:rFonts w:ascii="Arial" w:hAnsi="Arial" w:cs="Arial"/>
          <w:sz w:val="24"/>
          <w:szCs w:val="24"/>
          <w:lang w:val="en-US"/>
        </w:rPr>
        <w:t>six</w:t>
      </w:r>
      <w:r w:rsidR="00D830C7" w:rsidRPr="001C39BF">
        <w:rPr>
          <w:rFonts w:ascii="Arial" w:hAnsi="Arial" w:cs="Arial"/>
          <w:sz w:val="24"/>
          <w:szCs w:val="24"/>
          <w:lang w:val="en-US"/>
        </w:rPr>
        <w:t xml:space="preserve"> </w:t>
      </w:r>
      <w:r w:rsidR="00D830C7" w:rsidRPr="001C39BF">
        <w:rPr>
          <w:rFonts w:ascii="Arial" w:hAnsi="Arial" w:cs="Arial"/>
          <w:i/>
          <w:iCs/>
          <w:sz w:val="24"/>
          <w:szCs w:val="24"/>
          <w:lang w:val="en-US"/>
        </w:rPr>
        <w:t>As</w:t>
      </w:r>
      <w:r w:rsidR="0046457E" w:rsidRPr="001C39BF">
        <w:rPr>
          <w:rFonts w:ascii="Arial" w:hAnsi="Arial" w:cs="Arial"/>
          <w:i/>
          <w:iCs/>
          <w:sz w:val="24"/>
          <w:szCs w:val="24"/>
          <w:lang w:val="en-US"/>
        </w:rPr>
        <w:t>u</w:t>
      </w:r>
      <w:r w:rsidR="00D830C7" w:rsidRPr="001C39BF">
        <w:rPr>
          <w:rFonts w:ascii="Arial" w:hAnsi="Arial" w:cs="Arial"/>
          <w:i/>
          <w:iCs/>
          <w:sz w:val="24"/>
          <w:szCs w:val="24"/>
          <w:lang w:val="en-US"/>
        </w:rPr>
        <w:t>-</w:t>
      </w:r>
      <w:r w:rsidR="0031200E" w:rsidRPr="001C39BF">
        <w:rPr>
          <w:rFonts w:ascii="Arial" w:hAnsi="Arial" w:cs="Arial"/>
          <w:i/>
          <w:iCs/>
          <w:sz w:val="24"/>
          <w:szCs w:val="24"/>
          <w:lang w:val="en-US"/>
        </w:rPr>
        <w:t>epic</w:t>
      </w:r>
      <w:r w:rsidR="0031200E">
        <w:rPr>
          <w:rFonts w:ascii="Arial" w:hAnsi="Arial" w:cs="Arial"/>
          <w:i/>
          <w:iCs/>
          <w:sz w:val="24"/>
          <w:szCs w:val="24"/>
          <w:lang w:val="en-US"/>
        </w:rPr>
        <w:t>-</w:t>
      </w:r>
      <w:r w:rsidR="0031200E" w:rsidRPr="001C39BF">
        <w:rPr>
          <w:rFonts w:ascii="Arial" w:hAnsi="Arial" w:cs="Arial"/>
          <w:i/>
          <w:iCs/>
          <w:sz w:val="24"/>
          <w:szCs w:val="24"/>
          <w:lang w:val="en-US"/>
        </w:rPr>
        <w:t xml:space="preserve">1 </w:t>
      </w:r>
      <w:r w:rsidR="00D830C7" w:rsidRPr="001C39BF">
        <w:rPr>
          <w:rFonts w:ascii="Arial" w:hAnsi="Arial" w:cs="Arial"/>
          <w:sz w:val="24"/>
          <w:szCs w:val="24"/>
          <w:lang w:val="en-US"/>
        </w:rPr>
        <w:t xml:space="preserve">genomic </w:t>
      </w:r>
      <w:r w:rsidR="001E7508" w:rsidRPr="001C39BF">
        <w:rPr>
          <w:rFonts w:ascii="Arial" w:hAnsi="Arial" w:cs="Arial"/>
          <w:sz w:val="24"/>
          <w:szCs w:val="24"/>
          <w:lang w:val="en-US"/>
        </w:rPr>
        <w:t>(small letters)</w:t>
      </w:r>
      <w:r w:rsidR="001F36F5" w:rsidRPr="001C39BF">
        <w:rPr>
          <w:rFonts w:ascii="Arial" w:hAnsi="Arial" w:cs="Arial"/>
          <w:sz w:val="24"/>
          <w:szCs w:val="24"/>
          <w:lang w:val="en-US"/>
        </w:rPr>
        <w:t xml:space="preserve"> </w:t>
      </w:r>
      <w:r w:rsidR="00D830C7" w:rsidRPr="001C39BF">
        <w:rPr>
          <w:rFonts w:ascii="Arial" w:hAnsi="Arial" w:cs="Arial"/>
          <w:sz w:val="24"/>
          <w:szCs w:val="24"/>
          <w:lang w:val="en-US"/>
        </w:rPr>
        <w:t xml:space="preserve">and </w:t>
      </w:r>
      <w:r w:rsidR="001E7508" w:rsidRPr="001C39BF">
        <w:rPr>
          <w:rFonts w:ascii="Arial" w:hAnsi="Arial" w:cs="Arial"/>
          <w:sz w:val="24"/>
          <w:szCs w:val="24"/>
          <w:lang w:val="en-US"/>
        </w:rPr>
        <w:t xml:space="preserve">seven </w:t>
      </w:r>
      <w:r w:rsidR="00D830C7" w:rsidRPr="001C39BF">
        <w:rPr>
          <w:rFonts w:ascii="Arial" w:hAnsi="Arial" w:cs="Arial"/>
          <w:sz w:val="24"/>
          <w:szCs w:val="24"/>
          <w:lang w:val="en-US"/>
        </w:rPr>
        <w:t>cDNA</w:t>
      </w:r>
      <w:r w:rsidR="000D37FF" w:rsidRPr="001C39BF">
        <w:rPr>
          <w:rFonts w:ascii="Arial" w:hAnsi="Arial" w:cs="Arial"/>
          <w:sz w:val="24"/>
          <w:szCs w:val="24"/>
          <w:lang w:val="en-US"/>
        </w:rPr>
        <w:t>/TSA</w:t>
      </w:r>
      <w:r w:rsidR="00D830C7" w:rsidRPr="001C39BF">
        <w:rPr>
          <w:rFonts w:ascii="Arial" w:hAnsi="Arial" w:cs="Arial"/>
          <w:sz w:val="24"/>
          <w:szCs w:val="24"/>
          <w:lang w:val="en-US"/>
        </w:rPr>
        <w:t xml:space="preserve"> sequences</w:t>
      </w:r>
      <w:r w:rsidR="001E7508" w:rsidRPr="001C39BF">
        <w:rPr>
          <w:rFonts w:ascii="Arial" w:hAnsi="Arial" w:cs="Arial"/>
          <w:sz w:val="24"/>
          <w:szCs w:val="24"/>
          <w:lang w:val="en-US"/>
        </w:rPr>
        <w:t xml:space="preserve"> (capital letters)</w:t>
      </w:r>
      <w:r w:rsidR="00760DCD" w:rsidRPr="001C39BF">
        <w:rPr>
          <w:rFonts w:ascii="Arial" w:hAnsi="Arial" w:cs="Arial"/>
          <w:sz w:val="24"/>
          <w:szCs w:val="24"/>
          <w:lang w:val="en-US"/>
        </w:rPr>
        <w:t xml:space="preserve"> </w:t>
      </w:r>
      <w:r w:rsidR="00C70C85" w:rsidRPr="001C39BF">
        <w:rPr>
          <w:rFonts w:ascii="Arial" w:hAnsi="Arial" w:cs="Arial"/>
          <w:sz w:val="24"/>
          <w:szCs w:val="24"/>
          <w:lang w:val="en-US"/>
        </w:rPr>
        <w:t xml:space="preserve">are </w:t>
      </w:r>
      <w:r w:rsidR="00B67933" w:rsidRPr="001C39BF">
        <w:rPr>
          <w:rFonts w:ascii="Arial" w:hAnsi="Arial" w:cs="Arial"/>
          <w:sz w:val="24"/>
          <w:szCs w:val="24"/>
          <w:lang w:val="en-US"/>
        </w:rPr>
        <w:t>aligned</w:t>
      </w:r>
      <w:r w:rsidR="00C70C85" w:rsidRPr="001C39BF">
        <w:rPr>
          <w:rFonts w:ascii="Arial" w:hAnsi="Arial" w:cs="Arial"/>
          <w:sz w:val="24"/>
          <w:szCs w:val="24"/>
          <w:lang w:val="en-US"/>
        </w:rPr>
        <w:t>.</w:t>
      </w:r>
      <w:r w:rsidR="001E7508" w:rsidRPr="001C39BF">
        <w:rPr>
          <w:rFonts w:ascii="Arial" w:hAnsi="Arial" w:cs="Arial"/>
          <w:sz w:val="24"/>
          <w:szCs w:val="24"/>
          <w:lang w:val="en-US"/>
        </w:rPr>
        <w:t xml:space="preserve"> </w:t>
      </w:r>
      <w:r w:rsidR="00C70C85" w:rsidRPr="001C39BF">
        <w:rPr>
          <w:rFonts w:ascii="Arial" w:hAnsi="Arial" w:cs="Arial"/>
          <w:sz w:val="24"/>
          <w:szCs w:val="24"/>
          <w:lang w:val="en-US"/>
        </w:rPr>
        <w:t>T</w:t>
      </w:r>
      <w:r w:rsidR="001E7508" w:rsidRPr="001C39BF">
        <w:rPr>
          <w:rFonts w:ascii="Arial" w:hAnsi="Arial" w:cs="Arial"/>
          <w:sz w:val="24"/>
          <w:szCs w:val="24"/>
          <w:lang w:val="en-US"/>
        </w:rPr>
        <w:t>he genomic sequences</w:t>
      </w:r>
      <w:r w:rsidR="00D62982">
        <w:rPr>
          <w:rFonts w:ascii="Arial" w:hAnsi="Arial" w:cs="Arial"/>
          <w:sz w:val="24"/>
          <w:szCs w:val="24"/>
          <w:lang w:val="en-US"/>
        </w:rPr>
        <w:t xml:space="preserve"> located upstream of the splice acceptor site</w:t>
      </w:r>
      <w:r w:rsidR="001E7508" w:rsidRPr="001C39BF">
        <w:rPr>
          <w:rFonts w:ascii="Arial" w:hAnsi="Arial" w:cs="Arial"/>
          <w:sz w:val="24"/>
          <w:szCs w:val="24"/>
          <w:lang w:val="en-US"/>
        </w:rPr>
        <w:t xml:space="preserve"> and the 5' unrepeated region </w:t>
      </w:r>
      <w:r w:rsidR="00760DCD" w:rsidRPr="001C39BF">
        <w:rPr>
          <w:rFonts w:ascii="Arial" w:hAnsi="Arial" w:cs="Arial"/>
          <w:sz w:val="24"/>
          <w:szCs w:val="24"/>
          <w:lang w:val="en-US"/>
        </w:rPr>
        <w:t>of</w:t>
      </w:r>
      <w:r w:rsidR="001E7508" w:rsidRPr="001C39BF">
        <w:rPr>
          <w:rFonts w:ascii="Arial" w:hAnsi="Arial" w:cs="Arial"/>
          <w:sz w:val="24"/>
          <w:szCs w:val="24"/>
          <w:lang w:val="en-US"/>
        </w:rPr>
        <w:t xml:space="preserve"> the cDNA</w:t>
      </w:r>
      <w:r w:rsidR="000D37FF" w:rsidRPr="001C39BF">
        <w:rPr>
          <w:rFonts w:ascii="Arial" w:hAnsi="Arial" w:cs="Arial"/>
          <w:sz w:val="24"/>
          <w:szCs w:val="24"/>
          <w:lang w:val="en-US"/>
        </w:rPr>
        <w:t>/TSA</w:t>
      </w:r>
      <w:r w:rsidR="001E7508" w:rsidRPr="001C39BF">
        <w:rPr>
          <w:rFonts w:ascii="Arial" w:hAnsi="Arial" w:cs="Arial"/>
          <w:sz w:val="24"/>
          <w:szCs w:val="24"/>
          <w:lang w:val="en-US"/>
        </w:rPr>
        <w:t xml:space="preserve"> sequences are completely different. The splice acceptor site (red letters) upstream </w:t>
      </w:r>
      <w:r w:rsidR="001F36F5" w:rsidRPr="001C39BF">
        <w:rPr>
          <w:rFonts w:ascii="Arial" w:hAnsi="Arial" w:cs="Arial"/>
          <w:sz w:val="24"/>
          <w:szCs w:val="24"/>
          <w:lang w:val="en-US"/>
        </w:rPr>
        <w:t xml:space="preserve">of </w:t>
      </w:r>
      <w:r w:rsidR="001E7508" w:rsidRPr="001C39BF">
        <w:rPr>
          <w:rFonts w:ascii="Arial" w:hAnsi="Arial" w:cs="Arial"/>
          <w:sz w:val="24"/>
          <w:szCs w:val="24"/>
          <w:lang w:val="en-US"/>
        </w:rPr>
        <w:t xml:space="preserve">the repeated region in the genomic sequences indicates that the 5' unrepeated region </w:t>
      </w:r>
      <w:r w:rsidR="00C70C85" w:rsidRPr="001C39BF">
        <w:rPr>
          <w:rFonts w:ascii="Arial" w:hAnsi="Arial" w:cs="Arial"/>
          <w:sz w:val="24"/>
          <w:szCs w:val="24"/>
          <w:lang w:val="en-US"/>
        </w:rPr>
        <w:t>represents a</w:t>
      </w:r>
      <w:r w:rsidR="001E7508" w:rsidRPr="001C39BF">
        <w:rPr>
          <w:rFonts w:ascii="Arial" w:hAnsi="Arial" w:cs="Arial"/>
          <w:sz w:val="24"/>
          <w:szCs w:val="24"/>
          <w:lang w:val="en-US"/>
        </w:rPr>
        <w:t xml:space="preserve"> part of an intron</w:t>
      </w:r>
      <w:r w:rsidR="00760DCD" w:rsidRPr="001C39BF">
        <w:rPr>
          <w:rFonts w:ascii="Arial" w:hAnsi="Arial" w:cs="Arial"/>
          <w:sz w:val="24"/>
          <w:szCs w:val="24"/>
          <w:lang w:val="en-US"/>
        </w:rPr>
        <w:t>.</w:t>
      </w:r>
      <w:r w:rsidR="001E7508" w:rsidRPr="001C39BF">
        <w:rPr>
          <w:rFonts w:ascii="Arial" w:hAnsi="Arial" w:cs="Arial"/>
          <w:sz w:val="24"/>
          <w:szCs w:val="24"/>
          <w:lang w:val="en-US"/>
        </w:rPr>
        <w:t xml:space="preserve"> </w:t>
      </w:r>
      <w:r w:rsidR="000D37FF" w:rsidRPr="001C39BF">
        <w:rPr>
          <w:rFonts w:ascii="Arial" w:hAnsi="Arial" w:cs="Arial"/>
          <w:sz w:val="24"/>
          <w:szCs w:val="24"/>
          <w:lang w:val="en-US"/>
        </w:rPr>
        <w:t>In the cDNA/TSA sequences, t</w:t>
      </w:r>
      <w:r w:rsidR="001E7508" w:rsidRPr="001C39BF">
        <w:rPr>
          <w:rFonts w:ascii="Arial" w:hAnsi="Arial" w:cs="Arial"/>
          <w:sz w:val="24"/>
          <w:szCs w:val="24"/>
          <w:lang w:val="en-US"/>
        </w:rPr>
        <w:t xml:space="preserve">he 5’ unrepeated </w:t>
      </w:r>
      <w:r w:rsidR="00036776" w:rsidRPr="001C39BF">
        <w:rPr>
          <w:rFonts w:ascii="Arial" w:hAnsi="Arial" w:cs="Arial"/>
          <w:sz w:val="24"/>
          <w:szCs w:val="24"/>
          <w:lang w:val="en-US"/>
        </w:rPr>
        <w:t>part</w:t>
      </w:r>
      <w:r w:rsidR="001E7508" w:rsidRPr="001C39BF">
        <w:rPr>
          <w:rFonts w:ascii="Arial" w:hAnsi="Arial" w:cs="Arial"/>
          <w:sz w:val="24"/>
          <w:szCs w:val="24"/>
          <w:lang w:val="en-US"/>
        </w:rPr>
        <w:t xml:space="preserve"> </w:t>
      </w:r>
      <w:r w:rsidR="00036776" w:rsidRPr="001C39BF">
        <w:rPr>
          <w:rFonts w:ascii="Arial" w:hAnsi="Arial" w:cs="Arial"/>
          <w:sz w:val="24"/>
          <w:szCs w:val="24"/>
          <w:lang w:val="en-US"/>
        </w:rPr>
        <w:t>is</w:t>
      </w:r>
      <w:r w:rsidR="001E7508" w:rsidRPr="001C39BF">
        <w:rPr>
          <w:rFonts w:ascii="Arial" w:hAnsi="Arial" w:cs="Arial"/>
          <w:sz w:val="24"/>
          <w:szCs w:val="24"/>
          <w:lang w:val="en-US"/>
        </w:rPr>
        <w:t xml:space="preserve"> the first exon </w:t>
      </w:r>
      <w:r w:rsidR="00036776" w:rsidRPr="001C39BF">
        <w:rPr>
          <w:rFonts w:ascii="Arial" w:hAnsi="Arial" w:cs="Arial"/>
          <w:sz w:val="24"/>
          <w:szCs w:val="24"/>
          <w:lang w:val="en-US"/>
        </w:rPr>
        <w:t xml:space="preserve">of 55 bases of </w:t>
      </w:r>
      <w:r w:rsidR="00036776" w:rsidRPr="001C39BF">
        <w:rPr>
          <w:rFonts w:ascii="Arial" w:hAnsi="Arial" w:cs="Arial"/>
          <w:i/>
          <w:iCs/>
          <w:sz w:val="24"/>
          <w:szCs w:val="24"/>
          <w:lang w:val="en-US"/>
        </w:rPr>
        <w:t>Asu-</w:t>
      </w:r>
      <w:r w:rsidR="0031200E" w:rsidRPr="001C39BF">
        <w:rPr>
          <w:rFonts w:ascii="Arial" w:hAnsi="Arial" w:cs="Arial"/>
          <w:i/>
          <w:iCs/>
          <w:sz w:val="24"/>
          <w:szCs w:val="24"/>
          <w:lang w:val="en-US"/>
        </w:rPr>
        <w:t>epic</w:t>
      </w:r>
      <w:r w:rsidR="0031200E">
        <w:rPr>
          <w:rFonts w:ascii="Arial" w:hAnsi="Arial" w:cs="Arial"/>
          <w:i/>
          <w:iCs/>
          <w:sz w:val="24"/>
          <w:szCs w:val="24"/>
          <w:lang w:val="en-US"/>
        </w:rPr>
        <w:t>-</w:t>
      </w:r>
      <w:r w:rsidR="0031200E" w:rsidRPr="001C39BF">
        <w:rPr>
          <w:rFonts w:ascii="Arial" w:hAnsi="Arial" w:cs="Arial"/>
          <w:i/>
          <w:iCs/>
          <w:sz w:val="24"/>
          <w:szCs w:val="24"/>
          <w:lang w:val="en-US"/>
        </w:rPr>
        <w:t>1</w:t>
      </w:r>
      <w:r w:rsidR="00036776" w:rsidRPr="001C39BF">
        <w:rPr>
          <w:rFonts w:ascii="Arial" w:hAnsi="Arial" w:cs="Arial"/>
          <w:sz w:val="24"/>
          <w:szCs w:val="24"/>
          <w:lang w:val="en-US"/>
        </w:rPr>
        <w:t>,</w:t>
      </w:r>
      <w:r w:rsidR="00036776" w:rsidRPr="001C39BF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="00036776" w:rsidRPr="001C39BF">
        <w:rPr>
          <w:rFonts w:ascii="Arial" w:hAnsi="Arial" w:cs="Arial"/>
          <w:sz w:val="24"/>
          <w:szCs w:val="24"/>
          <w:lang w:val="en-US"/>
        </w:rPr>
        <w:t xml:space="preserve">starting with ATG </w:t>
      </w:r>
      <w:r w:rsidR="001E7508" w:rsidRPr="001C39BF">
        <w:rPr>
          <w:rFonts w:ascii="Arial" w:hAnsi="Arial" w:cs="Arial"/>
          <w:sz w:val="24"/>
          <w:szCs w:val="24"/>
          <w:lang w:val="en-US"/>
        </w:rPr>
        <w:t>(S2 Figure).</w:t>
      </w:r>
    </w:p>
    <w:p w14:paraId="7C447E26" w14:textId="2097A429" w:rsidR="00AE63FF" w:rsidRPr="005F27CA" w:rsidRDefault="00AE63FF" w:rsidP="007A33CA">
      <w:pPr>
        <w:rPr>
          <w:rFonts w:ascii="Arial" w:hAnsi="Arial" w:cs="Arial"/>
          <w:lang w:val="en-US"/>
        </w:rPr>
      </w:pPr>
    </w:p>
    <w:sectPr w:rsidR="00AE63FF" w:rsidRPr="005F27CA" w:rsidSect="00DA454D">
      <w:pgSz w:w="11906" w:h="16838"/>
      <w:pgMar w:top="1417" w:right="1417" w:bottom="1134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214EF"/>
    <w:multiLevelType w:val="hybridMultilevel"/>
    <w:tmpl w:val="432200FE"/>
    <w:lvl w:ilvl="0" w:tplc="91B8A8A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A86391"/>
    <w:multiLevelType w:val="hybridMultilevel"/>
    <w:tmpl w:val="35B020D8"/>
    <w:lvl w:ilvl="0" w:tplc="D0CA79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5288306">
    <w:abstractNumId w:val="1"/>
  </w:num>
  <w:num w:numId="2" w16cid:durableId="15815208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NDE0tzAxNTe2MDFR0lEKTi0uzszPAykwMq8FAIpIPmYtAAAA"/>
  </w:docVars>
  <w:rsids>
    <w:rsidRoot w:val="007A33CA"/>
    <w:rsid w:val="00000E3F"/>
    <w:rsid w:val="00004ABB"/>
    <w:rsid w:val="00007FF9"/>
    <w:rsid w:val="000151A0"/>
    <w:rsid w:val="00026124"/>
    <w:rsid w:val="000352AA"/>
    <w:rsid w:val="00036776"/>
    <w:rsid w:val="00086EF7"/>
    <w:rsid w:val="000C3642"/>
    <w:rsid w:val="000D37FF"/>
    <w:rsid w:val="000F048A"/>
    <w:rsid w:val="000F75DE"/>
    <w:rsid w:val="001043B5"/>
    <w:rsid w:val="00121343"/>
    <w:rsid w:val="00121E6D"/>
    <w:rsid w:val="0012225E"/>
    <w:rsid w:val="001442DD"/>
    <w:rsid w:val="0019586C"/>
    <w:rsid w:val="001A511A"/>
    <w:rsid w:val="001B0A81"/>
    <w:rsid w:val="001C0C03"/>
    <w:rsid w:val="001C39BF"/>
    <w:rsid w:val="001E7508"/>
    <w:rsid w:val="001F0DC1"/>
    <w:rsid w:val="001F36F5"/>
    <w:rsid w:val="001F4211"/>
    <w:rsid w:val="001F50C3"/>
    <w:rsid w:val="002529EE"/>
    <w:rsid w:val="002A6E30"/>
    <w:rsid w:val="002C557D"/>
    <w:rsid w:val="0031200E"/>
    <w:rsid w:val="003126F7"/>
    <w:rsid w:val="00323986"/>
    <w:rsid w:val="00333C42"/>
    <w:rsid w:val="0034067F"/>
    <w:rsid w:val="003620E4"/>
    <w:rsid w:val="00362A0D"/>
    <w:rsid w:val="003670BB"/>
    <w:rsid w:val="00383545"/>
    <w:rsid w:val="003B2F5F"/>
    <w:rsid w:val="003F30DE"/>
    <w:rsid w:val="00443C92"/>
    <w:rsid w:val="00462036"/>
    <w:rsid w:val="0046457E"/>
    <w:rsid w:val="004673B3"/>
    <w:rsid w:val="00483DC2"/>
    <w:rsid w:val="00493B50"/>
    <w:rsid w:val="004D13FC"/>
    <w:rsid w:val="004E73F2"/>
    <w:rsid w:val="00502A0C"/>
    <w:rsid w:val="00556B1E"/>
    <w:rsid w:val="00562EFA"/>
    <w:rsid w:val="005F27CA"/>
    <w:rsid w:val="006167FB"/>
    <w:rsid w:val="00625FDA"/>
    <w:rsid w:val="0064577C"/>
    <w:rsid w:val="00650244"/>
    <w:rsid w:val="0065318F"/>
    <w:rsid w:val="0065795D"/>
    <w:rsid w:val="0068088C"/>
    <w:rsid w:val="006A165C"/>
    <w:rsid w:val="006D64BE"/>
    <w:rsid w:val="006D761F"/>
    <w:rsid w:val="006F2295"/>
    <w:rsid w:val="007230EA"/>
    <w:rsid w:val="00726AEB"/>
    <w:rsid w:val="00742C88"/>
    <w:rsid w:val="00747628"/>
    <w:rsid w:val="00760DCD"/>
    <w:rsid w:val="007665F5"/>
    <w:rsid w:val="00773D4A"/>
    <w:rsid w:val="007A33CA"/>
    <w:rsid w:val="007A35BA"/>
    <w:rsid w:val="007C57E6"/>
    <w:rsid w:val="007D1821"/>
    <w:rsid w:val="007D4B59"/>
    <w:rsid w:val="008073C6"/>
    <w:rsid w:val="008250BF"/>
    <w:rsid w:val="00836F62"/>
    <w:rsid w:val="0085158D"/>
    <w:rsid w:val="00863BC1"/>
    <w:rsid w:val="008A6083"/>
    <w:rsid w:val="008B6EE7"/>
    <w:rsid w:val="008D63E2"/>
    <w:rsid w:val="008F1795"/>
    <w:rsid w:val="008F2028"/>
    <w:rsid w:val="008F39F1"/>
    <w:rsid w:val="00901D72"/>
    <w:rsid w:val="009044A2"/>
    <w:rsid w:val="0090467C"/>
    <w:rsid w:val="00905645"/>
    <w:rsid w:val="009065C8"/>
    <w:rsid w:val="009565A0"/>
    <w:rsid w:val="00964D30"/>
    <w:rsid w:val="009941EB"/>
    <w:rsid w:val="00997B5F"/>
    <w:rsid w:val="009A2563"/>
    <w:rsid w:val="009B4188"/>
    <w:rsid w:val="009B44DA"/>
    <w:rsid w:val="009B4784"/>
    <w:rsid w:val="009B5221"/>
    <w:rsid w:val="009E3FEE"/>
    <w:rsid w:val="009F4D3F"/>
    <w:rsid w:val="00A0735E"/>
    <w:rsid w:val="00AE63FF"/>
    <w:rsid w:val="00AE6570"/>
    <w:rsid w:val="00AF40B8"/>
    <w:rsid w:val="00B1464E"/>
    <w:rsid w:val="00B22CFA"/>
    <w:rsid w:val="00B31D17"/>
    <w:rsid w:val="00B465FE"/>
    <w:rsid w:val="00B53693"/>
    <w:rsid w:val="00B62074"/>
    <w:rsid w:val="00B6342E"/>
    <w:rsid w:val="00B67933"/>
    <w:rsid w:val="00BA01CF"/>
    <w:rsid w:val="00BD4315"/>
    <w:rsid w:val="00BE3377"/>
    <w:rsid w:val="00C17022"/>
    <w:rsid w:val="00C20938"/>
    <w:rsid w:val="00C446FE"/>
    <w:rsid w:val="00C66CFF"/>
    <w:rsid w:val="00C70C85"/>
    <w:rsid w:val="00C76803"/>
    <w:rsid w:val="00C81673"/>
    <w:rsid w:val="00C83F4D"/>
    <w:rsid w:val="00C9379E"/>
    <w:rsid w:val="00CB6175"/>
    <w:rsid w:val="00CC5B75"/>
    <w:rsid w:val="00CD2ABB"/>
    <w:rsid w:val="00CE7783"/>
    <w:rsid w:val="00D136DA"/>
    <w:rsid w:val="00D25913"/>
    <w:rsid w:val="00D54F7F"/>
    <w:rsid w:val="00D5785C"/>
    <w:rsid w:val="00D62982"/>
    <w:rsid w:val="00D830C7"/>
    <w:rsid w:val="00D929BD"/>
    <w:rsid w:val="00D961B2"/>
    <w:rsid w:val="00DA454D"/>
    <w:rsid w:val="00DA69D4"/>
    <w:rsid w:val="00DB0BE3"/>
    <w:rsid w:val="00DB66ED"/>
    <w:rsid w:val="00E25084"/>
    <w:rsid w:val="00E64009"/>
    <w:rsid w:val="00E72A63"/>
    <w:rsid w:val="00EC7898"/>
    <w:rsid w:val="00ED2659"/>
    <w:rsid w:val="00EE66B8"/>
    <w:rsid w:val="00EF0F05"/>
    <w:rsid w:val="00EF1B1A"/>
    <w:rsid w:val="00F0377F"/>
    <w:rsid w:val="00F144FC"/>
    <w:rsid w:val="00F15E10"/>
    <w:rsid w:val="00F52B16"/>
    <w:rsid w:val="00F641F9"/>
    <w:rsid w:val="00FC40DD"/>
    <w:rsid w:val="00FC546B"/>
    <w:rsid w:val="00FD6552"/>
    <w:rsid w:val="00FF4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6E4838"/>
  <w15:chartTrackingRefBased/>
  <w15:docId w15:val="{8DA34650-5F30-478D-949B-38C8D5E06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A33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A33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7A33CA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1B0A81"/>
    <w:rPr>
      <w:color w:val="0563C1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B0A81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1B0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4673B3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941E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941E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941E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41E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41EB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F037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sv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0DE37E-485E-4A6D-98A5-91DB04EB4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Betschart</dc:creator>
  <cp:keywords/>
  <dc:description/>
  <cp:lastModifiedBy>Bruno Betschart</cp:lastModifiedBy>
  <cp:revision>2</cp:revision>
  <dcterms:created xsi:type="dcterms:W3CDTF">2022-09-07T13:58:00Z</dcterms:created>
  <dcterms:modified xsi:type="dcterms:W3CDTF">2022-09-07T13:58:00Z</dcterms:modified>
</cp:coreProperties>
</file>